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4"/>
        <w:gridCol w:w="694"/>
        <w:gridCol w:w="4898"/>
        <w:gridCol w:w="189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289429F" w:rsidR="00DB4B2C" w:rsidRPr="00410502" w:rsidRDefault="00C1689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D312B58" w:rsidR="00DB4B2C" w:rsidRPr="00410502" w:rsidRDefault="00C1689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B81D0F4" w:rsidR="00DB4B2C" w:rsidRPr="00410502" w:rsidRDefault="00C16894"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922E6F9" w:rsidR="00DB4B2C" w:rsidRPr="00410502" w:rsidRDefault="00C1689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7A054A0" w:rsidR="00DB4B2C" w:rsidRPr="00410502" w:rsidRDefault="00C16894"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57B4F04" w:rsidR="00DB4B2C" w:rsidRPr="00410502" w:rsidRDefault="00C1689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448042C" w:rsidR="00DB4B2C" w:rsidRPr="00410502" w:rsidRDefault="00C16894"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2E77831" w:rsidR="00DB4B2C" w:rsidRPr="00410502" w:rsidRDefault="00C16894" w:rsidP="006B2B65">
                <w:pPr>
                  <w:rPr>
                    <w:rFonts w:ascii="Arial" w:hAnsi="Arial" w:cs="Arial"/>
                    <w:sz w:val="20"/>
                    <w:szCs w:val="20"/>
                  </w:rPr>
                </w:pPr>
                <w:r>
                  <w:rPr>
                    <w:rFonts w:ascii="Arial" w:hAnsi="Arial" w:cs="Arial"/>
                    <w:sz w:val="20"/>
                    <w:szCs w:val="20"/>
                  </w:rPr>
                  <w:t>4,5 and Supplementary Material (Appendix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DADB38F" w:rsidR="00DB4B2C" w:rsidRPr="00410502" w:rsidRDefault="00C16894"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969C34D" w:rsidR="00DB4B2C" w:rsidRPr="00410502" w:rsidRDefault="00C16894"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3AB114F" w:rsidR="00DB4B2C" w:rsidRPr="00410502" w:rsidRDefault="00C16894" w:rsidP="006B2B65">
                <w:pPr>
                  <w:rPr>
                    <w:rFonts w:ascii="Arial" w:hAnsi="Arial" w:cs="Arial"/>
                    <w:sz w:val="20"/>
                    <w:szCs w:val="20"/>
                  </w:rPr>
                </w:pPr>
                <w:r>
                  <w:rPr>
                    <w:rFonts w:ascii="Arial" w:hAnsi="Arial" w:cs="Arial"/>
                    <w:sz w:val="20"/>
                    <w:szCs w:val="20"/>
                  </w:rPr>
                  <w:t>6, Supplementary Table S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C21D3E4" w:rsidR="00DB4B2C" w:rsidRPr="00410502" w:rsidRDefault="00C1689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42BBAE2" w:rsidR="00DB4B2C" w:rsidRPr="00410502" w:rsidRDefault="00C16894"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4CC5EB7" w:rsidR="00DB4B2C" w:rsidRPr="00410502" w:rsidRDefault="00C16894" w:rsidP="006B2B65">
                <w:pPr>
                  <w:rPr>
                    <w:rFonts w:ascii="Arial" w:hAnsi="Arial" w:cs="Arial"/>
                    <w:sz w:val="20"/>
                    <w:szCs w:val="20"/>
                  </w:rPr>
                </w:pPr>
                <w:r>
                  <w:rPr>
                    <w:rFonts w:ascii="Arial" w:hAnsi="Arial" w:cs="Arial"/>
                    <w:sz w:val="20"/>
                    <w:szCs w:val="20"/>
                  </w:rPr>
                  <w:t xml:space="preserve">6, Figure 1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BB1C0CA" w:rsidR="00DB4B2C" w:rsidRPr="00410502" w:rsidRDefault="00C16894" w:rsidP="006B2B65">
                <w:pPr>
                  <w:rPr>
                    <w:rFonts w:ascii="Arial" w:hAnsi="Arial" w:cs="Arial"/>
                    <w:sz w:val="20"/>
                    <w:szCs w:val="20"/>
                  </w:rPr>
                </w:pPr>
                <w:r>
                  <w:rPr>
                    <w:rFonts w:ascii="Arial" w:hAnsi="Arial" w:cs="Arial"/>
                    <w:sz w:val="20"/>
                    <w:szCs w:val="20"/>
                  </w:rPr>
                  <w:t>Supplementary Table S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F106335" w:rsidR="00DB4B2C" w:rsidRPr="00410502" w:rsidRDefault="00C1689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501F2B8" w:rsidR="00DB4B2C" w:rsidRPr="00410502" w:rsidRDefault="00C16894" w:rsidP="006B2B65">
                <w:pPr>
                  <w:rPr>
                    <w:rFonts w:ascii="Arial" w:hAnsi="Arial" w:cs="Arial"/>
                    <w:sz w:val="20"/>
                    <w:szCs w:val="20"/>
                  </w:rPr>
                </w:pPr>
                <w:r>
                  <w:rPr>
                    <w:rFonts w:ascii="Arial" w:hAnsi="Arial" w:cs="Arial"/>
                    <w:sz w:val="20"/>
                    <w:szCs w:val="20"/>
                  </w:rPr>
                  <w:t>Table 2, and Supplementary Table S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E254B01" w:rsidR="00DB4B2C" w:rsidRPr="00410502" w:rsidRDefault="00000000" w:rsidP="006B2B65">
            <w:pPr>
              <w:rPr>
                <w:rFonts w:ascii="Arial" w:hAnsi="Arial" w:cs="Arial"/>
                <w:sz w:val="20"/>
                <w:szCs w:val="20"/>
              </w:rPr>
            </w:pPr>
            <w:sdt>
              <w:sdtPr>
                <w:rPr>
                  <w:rFonts w:ascii="Arial" w:hAnsi="Arial" w:cs="Arial"/>
                  <w:sz w:val="20"/>
                  <w:szCs w:val="20"/>
                </w:rPr>
                <w:id w:val="547573417"/>
                <w:placeholder>
                  <w:docPart w:val="DefaultPlaceholder_1082065158"/>
                </w:placeholder>
              </w:sdtPr>
              <w:sdtContent>
                <w:r w:rsidR="00C16894">
                  <w:rPr>
                    <w:rFonts w:ascii="Arial" w:hAnsi="Arial" w:cs="Arial"/>
                    <w:sz w:val="20"/>
                    <w:szCs w:val="20"/>
                  </w:rPr>
                  <w:t>6-11</w:t>
                </w:r>
              </w:sdtContent>
            </w:sdt>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6308E35" w:rsidR="00DB4B2C" w:rsidRPr="00410502" w:rsidRDefault="00C16894" w:rsidP="006B2B65">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90EC777" w:rsidR="00DB4B2C" w:rsidRPr="00410502" w:rsidRDefault="00C16894" w:rsidP="006B2B65">
                <w:pPr>
                  <w:rPr>
                    <w:rFonts w:ascii="Arial" w:hAnsi="Arial" w:cs="Arial"/>
                    <w:sz w:val="20"/>
                    <w:szCs w:val="20"/>
                  </w:rPr>
                </w:pPr>
                <w:r>
                  <w:rPr>
                    <w:rFonts w:ascii="Arial" w:hAnsi="Arial" w:cs="Arial"/>
                    <w:sz w:val="20"/>
                    <w:szCs w:val="20"/>
                  </w:rPr>
                  <w:t>12-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06CCF3F" w:rsidR="00DB4B2C" w:rsidRPr="00410502" w:rsidRDefault="00C16894"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5196A61" w:rsidR="00DB4B2C" w:rsidRPr="00410502" w:rsidRDefault="00C16894"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ipervnculo"/>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5257B" w14:textId="77777777" w:rsidR="00217524" w:rsidRDefault="00217524" w:rsidP="008F00FC">
      <w:pPr>
        <w:spacing w:after="0" w:line="240" w:lineRule="auto"/>
      </w:pPr>
      <w:r>
        <w:separator/>
      </w:r>
    </w:p>
  </w:endnote>
  <w:endnote w:type="continuationSeparator" w:id="0">
    <w:p w14:paraId="2E5D4B00" w14:textId="77777777" w:rsidR="00217524" w:rsidRDefault="0021752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AFF" w:usb1="C0007843"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55EED" w14:textId="77777777" w:rsidR="00217524" w:rsidRDefault="00217524" w:rsidP="008F00FC">
      <w:pPr>
        <w:spacing w:after="0" w:line="240" w:lineRule="auto"/>
      </w:pPr>
      <w:r>
        <w:separator/>
      </w:r>
    </w:p>
  </w:footnote>
  <w:footnote w:type="continuationSeparator" w:id="0">
    <w:p w14:paraId="0F81E061" w14:textId="77777777" w:rsidR="00217524" w:rsidRDefault="0021752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0353902">
    <w:abstractNumId w:val="4"/>
  </w:num>
  <w:num w:numId="2" w16cid:durableId="316223580">
    <w:abstractNumId w:val="5"/>
  </w:num>
  <w:num w:numId="3" w16cid:durableId="879051035">
    <w:abstractNumId w:val="7"/>
  </w:num>
  <w:num w:numId="4" w16cid:durableId="5495329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79832994">
    <w:abstractNumId w:val="9"/>
  </w:num>
  <w:num w:numId="6" w16cid:durableId="1826579648">
    <w:abstractNumId w:val="8"/>
  </w:num>
  <w:num w:numId="7" w16cid:durableId="534317650">
    <w:abstractNumId w:val="0"/>
  </w:num>
  <w:num w:numId="8" w16cid:durableId="1321696924">
    <w:abstractNumId w:val="6"/>
  </w:num>
  <w:num w:numId="9" w16cid:durableId="738288807">
    <w:abstractNumId w:val="2"/>
  </w:num>
  <w:num w:numId="10" w16cid:durableId="18839769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17524"/>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16894"/>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4673863-4753-804A-9B90-786B65C58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AFF" w:usb1="C0007843"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alibri">
    <w:altName w:val="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861A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61</Words>
  <Characters>5163</Characters>
  <Application>Microsoft Office Word</Application>
  <DocSecurity>0</DocSecurity>
  <Lines>135</Lines>
  <Paragraphs>8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dra León Herrera</cp:lastModifiedBy>
  <cp:revision>5</cp:revision>
  <cp:lastPrinted>2018-11-16T17:06:00Z</cp:lastPrinted>
  <dcterms:created xsi:type="dcterms:W3CDTF">2019-09-09T17:41:00Z</dcterms:created>
  <dcterms:modified xsi:type="dcterms:W3CDTF">2025-07-14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